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rude prevalence of elevated ALAT stratified by the classification of BMI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-score among children and adolescents of Shenzhen, separately based on the diagnostic criteria I and II.</w:t>
      </w:r>
    </w:p>
    <w:tbl>
      <w:tblPr>
        <w:tblW w:w="13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2036"/>
        <w:gridCol w:w="2036"/>
        <w:gridCol w:w="2036"/>
        <w:gridCol w:w="239"/>
        <w:gridCol w:w="2019"/>
        <w:gridCol w:w="2036"/>
        <w:gridCol w:w="1826"/>
      </w:tblGrid>
      <w:tr>
        <w:trPr/>
        <w:tc>
          <w:tcPr>
            <w:tcW w:w="16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assification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BMI-z</w:t>
            </w:r>
          </w:p>
        </w:tc>
        <w:tc>
          <w:tcPr>
            <w:tcW w:w="61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erion I (&gt; 30 U/L for boys and &gt; 19 U/L for girls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erion II (&gt; 40 U/L for boys and girls)</w:t>
            </w:r>
          </w:p>
        </w:tc>
      </w:tr>
      <w:tr>
        <w:trPr/>
        <w:tc>
          <w:tcPr>
            <w:tcW w:w="16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s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7.10 (6.51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7.69)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5 (6.07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7.63)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40 (6.50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8.30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1 (2.34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3.08)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4 (3.33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.54)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0 (0.82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.57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4904970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8 (0.52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.44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4 (0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.33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6 (0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6.6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3 (0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.97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 (0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2.0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5 (0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3.10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9 (3.28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.29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 (1.81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2.93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5.28 (4.43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6.1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 (0.64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.14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3 (0.66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.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 (0.42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.08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58 (10.61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4.55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63 (8.32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2.93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92 (12.34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9.5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6 (3.67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6.25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26 (4.45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8.0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4 (1.14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.33)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.91 (32.44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1.39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.97 (31.97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1.98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.67 (26.71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46.6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</w:rPr>
              <w:t>20.58 (16.83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24.33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81 (19.39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28.23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8 (2.24</w:t>
            </w:r>
            <w:r>
              <w:rPr>
                <w:rFonts w:ascii="Times New Roman" w:hAnsi="Times New Roman" w:cs="Times New Roman"/>
                <w:szCs w:val="24"/>
              </w:rPr>
              <w:t>－</w:t>
            </w:r>
            <w:r>
              <w:rPr>
                <w:rFonts w:cs="Times New Roman" w:ascii="Times New Roman" w:hAnsi="Times New Roman"/>
                <w:szCs w:val="24"/>
              </w:rPr>
              <w:t>13.31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e prevalence of elevated ALAT is expressed as % (95% confidence interval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The AUC (95% CI) of the ROC curve stratified by gender in univariate analyses, separately based on the diagnostic criteria I and II for elevated ALAT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690"/>
        <w:gridCol w:w="1987"/>
        <w:gridCol w:w="1005"/>
        <w:gridCol w:w="1177"/>
        <w:gridCol w:w="336"/>
        <w:gridCol w:w="1792"/>
        <w:gridCol w:w="1987"/>
        <w:gridCol w:w="1005"/>
        <w:gridCol w:w="1173"/>
      </w:tblGrid>
      <w:tr>
        <w:trPr/>
        <w:tc>
          <w:tcPr>
            <w:tcW w:w="13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585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erion I (&gt;30U/L for boys and &gt;19U/L for girls)</w:t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erion II (&gt;40U/L for boys and girls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6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3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7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6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3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8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5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-z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2</w:t>
            </w:r>
          </w:p>
        </w:tc>
      </w:tr>
      <w:tr>
        <w:trPr/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-z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25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9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5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50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1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8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7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1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8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0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6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4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8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8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-z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9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</w:tr>
      <w:tr>
        <w:trPr/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-z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UC, area under curve; ROC, receiver operating characteristic; ALAT, alanine aminotransferase; CI, confidence interval; SE, standard erro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Null hypothesis: true area under curve = 0.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Spearman's rank correlation coefficients between</w:t>
      </w:r>
      <w:r>
        <w:rPr>
          <w:rFonts w:cs="Times New Roman" w:ascii="Times New Roman" w:hAnsi="Times New Roman"/>
          <w:sz w:val="24"/>
        </w:rPr>
        <w:t xml:space="preserve"> i</w:t>
      </w:r>
      <w:r>
        <w:rPr>
          <w:rFonts w:cs="Times New Roman" w:ascii="Times New Roman" w:hAnsi="Times New Roman"/>
          <w:sz w:val="24"/>
        </w:rPr>
        <w:t>ndividual</w:t>
      </w:r>
      <w:r>
        <w:rPr>
          <w:rFonts w:cs="Times New Roman" w:ascii="Times New Roman" w:hAnsi="Times New Roman"/>
          <w:sz w:val="24"/>
          <w:szCs w:val="24"/>
        </w:rPr>
        <w:t xml:space="preserve"> measurements and ALA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566"/>
        <w:gridCol w:w="1451"/>
        <w:gridCol w:w="1441"/>
        <w:gridCol w:w="1441"/>
        <w:gridCol w:w="1441"/>
        <w:gridCol w:w="1661"/>
        <w:gridCol w:w="1441"/>
        <w:gridCol w:w="1039"/>
      </w:tblGrid>
      <w:tr>
        <w:trPr/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-z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-z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T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2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-z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-z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5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9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T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0.001 ≤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&lt; 0.05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&lt; 0.00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01:22:00Z</dcterms:created>
  <dc:creator>DQY</dc:creator>
  <dc:description/>
  <cp:keywords/>
  <dc:language>en-US</dc:language>
  <cp:lastModifiedBy>lx</cp:lastModifiedBy>
  <dcterms:modified xsi:type="dcterms:W3CDTF">2020-03-08T11:20:00Z</dcterms:modified>
  <cp:revision>13</cp:revision>
  <dc:subject/>
  <dc:title/>
</cp:coreProperties>
</file>